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1. Result of the pre-genetic test screening.</w:t>
      </w:r>
    </w:p>
    <w:p>
      <w:pPr>
        <w:pStyle w:val="Normal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70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0"/>
        <w:gridCol w:w="1360"/>
        <w:gridCol w:w="1360"/>
      </w:tblGrid>
      <w:tr>
        <w:trPr>
          <w:trHeight w:val="270" w:hRule="atLeast"/>
        </w:trPr>
        <w:tc>
          <w:tcPr>
            <w:tcW w:w="43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mmunohistochemistry expression</w:t>
            </w:r>
          </w:p>
        </w:tc>
        <w:tc>
          <w:tcPr>
            <w:tcW w:w="13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ormal expression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5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6.47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oss only of MSH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.05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oss only of PM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Loss o</w:t>
            </w:r>
            <w:r>
              <w:rPr>
                <w:rFonts w:cs="Arial" w:ascii="Arial" w:hAnsi="Arial"/>
                <w:color w:val="000000"/>
              </w:rPr>
              <w:t xml:space="preserve">f MLH1/PMS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4.28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 of MSH2/MSH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 of MSH6/PM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Loss of MLH1/PMS2/MSH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MMR IHC and MSI analysis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expression and MSS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4.74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MR loss of expression and MS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5.43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expression and MS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MR loss of expression and MS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09</w:t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ethylation Analysis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LH1 loss expression and Metylated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7.27</w:t>
            </w:r>
          </w:p>
        </w:tc>
      </w:tr>
      <w:tr>
        <w:trPr>
          <w:trHeight w:val="270" w:hRule="atLeast"/>
        </w:trPr>
        <w:tc>
          <w:tcPr>
            <w:tcW w:w="4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LH1 loss expression, non Metylated</w:t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2.73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2. Factors associated with mismatch repair profile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87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4"/>
        <w:gridCol w:w="936"/>
        <w:gridCol w:w="936"/>
        <w:gridCol w:w="936"/>
        <w:gridCol w:w="936"/>
        <w:gridCol w:w="1545"/>
        <w:gridCol w:w="1165"/>
      </w:tblGrid>
      <w:tr>
        <w:trPr>
          <w:trHeight w:val="315" w:hRule="atLeast"/>
        </w:trPr>
        <w:tc>
          <w:tcPr>
            <w:tcW w:w="242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7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MR(+)</w:t>
            </w:r>
          </w:p>
        </w:tc>
        <w:tc>
          <w:tcPr>
            <w:tcW w:w="187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MR(-)</w:t>
            </w:r>
          </w:p>
        </w:tc>
        <w:tc>
          <w:tcPr>
            <w:tcW w:w="154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umber of patients 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ean age (SD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2.26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42)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 (IC 95%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0 yr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49 (0.61-3.63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 yr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3.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8.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istology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metroid (type I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2.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0.59-3.49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al (type II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(FIGO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 (0.79-3.10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65.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yometrial invasion           (n=146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34-1.63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0%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77.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71.9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29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 infiltrating lymphocytes          (n=16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52.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8 (2.80-12.3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ovascular invasión                  (n=134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 (1.22-7.56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8.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w Uterin Segmen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 (0.52-4.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8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91.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ynchronous ovarian cáncer             (n=152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46-2.4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1.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82.6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thesda Reviewed criteria                  (n=86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llfil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 (0.74-4.1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Fullfil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sterdam II  criteria           (n=17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llfil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ind w:left="-58" w:right="-77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1.0-2.07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24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Fullfill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left="-5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3. Comparative analysis of patients with Lynch syndrome and non-LS endometrial cancers</w:t>
      </w:r>
    </w:p>
    <w:tbl>
      <w:tblPr>
        <w:tblW w:w="854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5"/>
        <w:gridCol w:w="1276"/>
        <w:gridCol w:w="708"/>
        <w:gridCol w:w="851"/>
        <w:gridCol w:w="774"/>
        <w:gridCol w:w="1722"/>
        <w:gridCol w:w="1200"/>
      </w:tblGrid>
      <w:tr>
        <w:trPr>
          <w:trHeight w:val="315" w:hRule="atLeast"/>
        </w:trPr>
        <w:tc>
          <w:tcPr>
            <w:tcW w:w="201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LS</w:t>
            </w:r>
          </w:p>
        </w:tc>
        <w:tc>
          <w:tcPr>
            <w:tcW w:w="162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Non-LS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Number of patients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6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15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  <w:t xml:space="preserve">Mean age (SD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8.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(8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63.9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(12.12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PE" w:eastAsia="es-PE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N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%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OR (IC 95%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&lt; 50 years o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62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0.9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3.61(2.99,61.7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0 years o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3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4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9.0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Histolog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Endometroid (type 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3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3.6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.37(0.16,11.5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Special (type I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2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6.3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15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Grade (FIGO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3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27.8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.55 (0.36, 6.7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62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1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72.1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329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Myometrial invasion           (n=14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&gt;5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4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26.6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46(0.05, 3.9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50%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5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73.3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15" w:hRule="atLeast"/>
        </w:trPr>
        <w:tc>
          <w:tcPr>
            <w:tcW w:w="3999" w:type="dxa"/>
            <w:gridSpan w:val="3"/>
            <w:tcBorders/>
            <w:vAlign w:val="center"/>
          </w:tcPr>
          <w:p>
            <w:pPr>
              <w:pStyle w:val="Normal"/>
              <w:ind w:right="-212"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s-PE"/>
              </w:rPr>
              <w:t>Tumor infiltrating lymphocytes        (n=16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</w:tr>
      <w:tr>
        <w:trPr>
          <w:trHeight w:val="33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Y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62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27.6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.37 (0.99, 19.0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No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3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72.3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329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PE" w:eastAsia="es-PE"/>
              </w:rPr>
              <w:t>Lymphovascular invasion (n=13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Y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3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6.6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.0 (0.67, 13.5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No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62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0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3.3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329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Low Uterin Segme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25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.4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.60 (0.66, 19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No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75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5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91.5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3999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Synchronous ovarian cancer        (n=1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5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15.9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5.26(1.23, 22.5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 xml:space="preserve">No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5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1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84.0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00" w:hRule="atLeast"/>
        </w:trPr>
        <w:tc>
          <w:tcPr>
            <w:tcW w:w="329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PE"/>
              </w:rPr>
              <w:t>Family history (rBG + AmII) (n=8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PE"/>
              </w:rPr>
            </w:r>
          </w:p>
        </w:tc>
      </w:tr>
      <w:tr>
        <w:trPr>
          <w:trHeight w:val="334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Fullfi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75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45.5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3.58 (0.68, 18.8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No Fullfill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25.00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  <w:t>43</w:t>
            </w:r>
          </w:p>
        </w:tc>
        <w:tc>
          <w:tcPr>
            <w:tcW w:w="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  <w:t>54.43</w:t>
            </w:r>
          </w:p>
        </w:tc>
        <w:tc>
          <w:tcPr>
            <w:tcW w:w="17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PE" w:eastAsia="es-PE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lang w:val="en-US"/>
        </w:rPr>
        <w:t>Table S4. Lynch syndrome related variables and Bethesda guidelines.</w:t>
      </w:r>
    </w:p>
    <w:p>
      <w:pPr>
        <w:pStyle w:val="Normal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jc w:val="both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8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592"/>
        <w:gridCol w:w="1497"/>
        <w:gridCol w:w="555"/>
        <w:gridCol w:w="1455"/>
        <w:gridCol w:w="1965"/>
        <w:gridCol w:w="1080"/>
      </w:tblGrid>
      <w:tr>
        <w:trPr>
          <w:trHeight w:val="270" w:hRule="atLeast"/>
        </w:trPr>
        <w:tc>
          <w:tcPr>
            <w:tcW w:w="16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2089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rBG Fullfill</w:t>
            </w:r>
          </w:p>
        </w:tc>
        <w:tc>
          <w:tcPr>
            <w:tcW w:w="201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rBG not Fullfilling</w:t>
            </w:r>
          </w:p>
        </w:tc>
        <w:tc>
          <w:tcPr>
            <w:tcW w:w="196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Variable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N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%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N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%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OR (95% CI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s-PE"/>
              </w:rPr>
              <w:t>IHC</w:t>
            </w:r>
          </w:p>
        </w:tc>
        <w:tc>
          <w:tcPr>
            <w:tcW w:w="5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s-PE"/>
              </w:rPr>
            </w:r>
          </w:p>
        </w:tc>
        <w:tc>
          <w:tcPr>
            <w:tcW w:w="14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19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s-P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Loss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52.38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31.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2.35 (0.98-5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Normal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47.6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3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68.1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  <w:t>MSI status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Unstable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38.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36.3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1.08 (0.45-2.5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Stable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61.9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63.6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Lynch Suspected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 xml:space="preserve">Yes 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14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33.33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20.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1.94 (0.73-5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66.67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79.5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Mutation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 xml:space="preserve">Yes 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5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28.5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2.00 (0.26-5.3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0.502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59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49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50</w:t>
            </w:r>
          </w:p>
        </w:tc>
        <w:tc>
          <w:tcPr>
            <w:tcW w:w="55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45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  <w:t>71.43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eastAsia="es-PE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PE"/>
              </w:rPr>
            </w:pPr>
            <w:r>
              <w:rPr>
                <w:rFonts w:cs="Arial" w:ascii="Arial" w:hAnsi="Arial"/>
                <w:sz w:val="20"/>
                <w:szCs w:val="20"/>
                <w:lang w:eastAsia="es-PE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04:30:00Z</dcterms:created>
  <dc:creator>Administrador</dc:creator>
  <dc:description/>
  <dc:language>en-US</dc:language>
  <cp:lastModifiedBy>José Luis</cp:lastModifiedBy>
  <dcterms:modified xsi:type="dcterms:W3CDTF">2013-10-06T04:30:00Z</dcterms:modified>
  <cp:revision>2</cp:revision>
  <dc:subject/>
  <dc:title>Table S1</dc:title>
</cp:coreProperties>
</file>